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3726" w:rsidRDefault="00243726" w:rsidP="00243726">
      <w:pPr>
        <w:jc w:val="both"/>
      </w:pPr>
      <w:r w:rsidRPr="0084515E">
        <w:rPr>
          <w:u w:val="single"/>
        </w:rPr>
        <w:t>Table S5</w:t>
      </w:r>
    </w:p>
    <w:tbl>
      <w:tblPr>
        <w:tblStyle w:val="TableGrid"/>
        <w:tblW w:w="0" w:type="auto"/>
        <w:tblLayout w:type="fixed"/>
        <w:tblLook w:val="00BF"/>
      </w:tblPr>
      <w:tblGrid>
        <w:gridCol w:w="3369"/>
        <w:gridCol w:w="1417"/>
        <w:gridCol w:w="1701"/>
        <w:gridCol w:w="1169"/>
        <w:gridCol w:w="1200"/>
      </w:tblGrid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b/>
                <w:sz w:val="20"/>
              </w:rPr>
            </w:pPr>
            <w:r w:rsidRPr="000976C4">
              <w:rPr>
                <w:b/>
                <w:sz w:val="20"/>
              </w:rPr>
              <w:t>NAME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b/>
                <w:sz w:val="20"/>
              </w:rPr>
            </w:pPr>
            <w:r w:rsidRPr="000976C4">
              <w:rPr>
                <w:b/>
                <w:sz w:val="20"/>
              </w:rPr>
              <w:t>Source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b/>
                <w:sz w:val="20"/>
              </w:rPr>
            </w:pPr>
            <w:r w:rsidRPr="000976C4">
              <w:rPr>
                <w:b/>
                <w:sz w:val="20"/>
              </w:rPr>
              <w:t>Chromosome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b/>
                <w:sz w:val="20"/>
              </w:rPr>
            </w:pPr>
            <w:r w:rsidRPr="000976C4">
              <w:rPr>
                <w:b/>
                <w:sz w:val="20"/>
              </w:rPr>
              <w:t>Begin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b/>
                <w:sz w:val="20"/>
              </w:rPr>
            </w:pPr>
            <w:r w:rsidRPr="000976C4">
              <w:rPr>
                <w:b/>
                <w:sz w:val="20"/>
              </w:rPr>
              <w:t>End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0984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958014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960258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dpp_VRR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456345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456884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odd_3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3608812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3610461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odd_5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3610420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3611803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slp2_3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3832698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3835337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wg_WLZ4.5L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730233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7307600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4448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841573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843738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6168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08762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089804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nub_2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615792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617776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6477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66518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667293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pdm2_1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678898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680520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Ance_race_533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3904733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3905265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7402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4485084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4487223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7842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5323818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5325903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7843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5325316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5327423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sna_2.8kb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5478170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5481082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8889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7381424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7383547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ad_14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772263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773899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12600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496992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499195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13458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137713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139998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13664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28088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30275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13665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29759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31908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eve_stripe3_7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487314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487824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eve_stripe2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489525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490187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eve_stripe4_6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495712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496313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eve_stripe1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497748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498548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eve_stripe5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498455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499254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eve_stripe_3+7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863006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863516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eve_stripe2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865267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865750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eve_3.0-lacZ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863852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866986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eve_5.2-lacZ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861582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866986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eve_5.5-lacZ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861332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866986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eve_5.9-lacZ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860965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866986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eve_8.0-lacZ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859069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866986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14979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7083386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7085626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16238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9465978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9468385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16682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0340769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0342884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17013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1016930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1019079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20735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8157985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8160143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21424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946433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9466551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Kr_CD1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730219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731377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Kr_CD2_AD1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731652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733358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Kr_AD2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733358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734588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Kr_1BKrZ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11034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110577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Kr_4bcd5KrZ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11044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110577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Kr_730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110142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110859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Kr_CD1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110142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111300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Kr_NcS1.7HZ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111575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113281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Kr_Kr/V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111782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114928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Kr_dPN5.4KrZ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109177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115023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Kr_SN1.7KrZ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11328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115023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Kr_Kr/A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110142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115489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Kr_Kr/E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2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11328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115489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26124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613364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615475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26325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976078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5978250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_stripe3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37476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39221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_stripe4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38310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39221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_stripe7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38785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40258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_stripe6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40796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41343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_stripe5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44027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44590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_stripe1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44872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45747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_betah34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5646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57938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_stripe_3+4_ET22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56630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58374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_h7NF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5823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58828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_h7_element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58178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59109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_h7FA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58828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59109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_betah7.1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57938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59411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_betah7.2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58374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59411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_stripe_6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59950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60496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_betah(2)6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5941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62070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_betah7kb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54906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62070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_302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63180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63479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_betahK567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62070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63743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_ET16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62144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63743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_stripe5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63180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63743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_betah1(2)5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62070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64900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_ET17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63744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64900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_stripe1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64025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64900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_betah6.5kb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62070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68689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_betah14kb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54906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669123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D_4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4138295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4140019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ind_1.4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5032420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5033835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32050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7003868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7006065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knrl_8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545732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547029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kni_1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627796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629274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kni_kd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63038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631257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kni_5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633344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634746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kni_KSH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689649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690495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kni_KC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690140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690515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kni_KH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689649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690515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kni_KT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690298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690515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kni_223+64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690448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690666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33934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688420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690975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34802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L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2392640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2394735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kb_VAE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74318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74479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kb_ventral_elem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7389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74480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36977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542172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543013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36980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546647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548740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ftz_ps4_actv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683629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684041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37571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693633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695762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37571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693633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695762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b_0.7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1989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20620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b_anterior_activator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20376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20620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b_HB123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20515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20639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b_HB263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20377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20639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b_anterior_actv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20323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21043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b_1.2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19886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21119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b_HB747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20377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21123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b_2.4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19886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22331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b_3.4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19886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23309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b_HZ340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26520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26862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b_HZ526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2686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27388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b_centr_and_post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26520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27542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b_upstream_enhancer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26522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527945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40612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473805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476580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sim_2.8sim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895658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898458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ems_head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9720485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9720788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41289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9735416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9737658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42486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066745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068875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42492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076924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079107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Ubx_ABX_enhancer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510950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511607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Ubx_2218S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570854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571247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Ubx_2218R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570495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575379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Ubx_2218R6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575379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576270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Ubx_pair_rule_(zebra)_like_S1_enhancer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581427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589360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Ubx_PRE_polycomb_response_element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58936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590916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Ubx_2212H6.5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586748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594282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Ubx_pbxPB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59896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599257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Ubx_pbxSB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59896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599583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Ubx_PBX_enhancer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59896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600338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abd-A_iab-2(1.7)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636230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637974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Abd-B_IAB5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704133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705151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42832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717726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719854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42837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726430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728642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Abd-B_IAB7_1.1kb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740978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742086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Abd-B_IAB7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741362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742091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Abd-B_IAB7_1.5kb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74136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742905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Abd-B_IAB7_1.9kb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740978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742905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Abd-B_IAB8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747047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749719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Abd-B_IAB8_5.3kb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744583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2749966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44117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515731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5159508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44122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5166068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5168266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45591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7959570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7961726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nc_5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9020990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9022410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47173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008302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010513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47325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294756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297030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47407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456236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458310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47407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456236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458310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47413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466670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468782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LHmbeta_enhancer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831718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1832595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fkh_BgXl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441037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4412254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fkh_2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4411719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4413426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fkh_HZXbBg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4413693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4415009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fkh_XbXl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441037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4415009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tll_K10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6675104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6675738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tll_K2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667328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6675739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tll_K2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6673280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6675739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tll_P2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6675739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6678498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tll_P3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3R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6677126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6678501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nd_early_embryonic_enhancer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X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85983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487688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gt_1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X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28517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286409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gt_3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X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286417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287625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gt_berman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X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286823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287767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gt_6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X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289445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291626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gt_10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X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293912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295656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55791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X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324883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326982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oc_7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X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488285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490117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oc_otd_early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X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499134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500971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oc_otd-186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X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548674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548860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58873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X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546539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548888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oc_otd_EHE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X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548856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549768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oc_1.8kb_RVBg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X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54793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549795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oc_RVA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X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548856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549795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oc_RVH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X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54927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549795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oc_otd_early_enhancer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X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547936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549796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oc_RIB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X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544192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8551892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btd_head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X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9535294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9537093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62445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X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5704907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5707066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62633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X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6113737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6115852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VT63713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HOT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X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8197231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18199428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un_stripe1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X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490688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492304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un_stripe5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X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492304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493639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un_stripe3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>
              <w:rPr>
                <w:sz w:val="20"/>
              </w:rPr>
              <w:t>Bradley et al.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X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493870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496184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un_stripe1+7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X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551039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552649</w:t>
            </w:r>
          </w:p>
        </w:tc>
      </w:tr>
      <w:tr w:rsidR="00243726" w:rsidRPr="000976C4">
        <w:tc>
          <w:tcPr>
            <w:tcW w:w="33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un_stripe3+7</w:t>
            </w:r>
          </w:p>
        </w:tc>
        <w:tc>
          <w:tcPr>
            <w:tcW w:w="1417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Redfly</w:t>
            </w:r>
          </w:p>
        </w:tc>
        <w:tc>
          <w:tcPr>
            <w:tcW w:w="1701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chrX</w:t>
            </w:r>
          </w:p>
        </w:tc>
        <w:tc>
          <w:tcPr>
            <w:tcW w:w="1169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554215</w:t>
            </w:r>
          </w:p>
        </w:tc>
        <w:tc>
          <w:tcPr>
            <w:tcW w:w="1200" w:type="dxa"/>
          </w:tcPr>
          <w:p w:rsidR="00243726" w:rsidRPr="000976C4" w:rsidRDefault="00243726">
            <w:pPr>
              <w:rPr>
                <w:sz w:val="20"/>
              </w:rPr>
            </w:pPr>
            <w:r w:rsidRPr="000976C4">
              <w:rPr>
                <w:sz w:val="20"/>
              </w:rPr>
              <w:t>20556618</w:t>
            </w:r>
          </w:p>
        </w:tc>
      </w:tr>
    </w:tbl>
    <w:p w:rsidR="006C5EF6" w:rsidRDefault="00243726"/>
    <w:sectPr w:rsidR="006C5EF6" w:rsidSect="007251D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1A6116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5F0E365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A02E9B8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5F5825D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E3B2E4F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2C40145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E220752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729EAD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664E5A1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658620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E5862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43726"/>
    <w:rsid w:val="00243726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726"/>
  </w:style>
  <w:style w:type="paragraph" w:styleId="Heading1">
    <w:name w:val="heading 1"/>
    <w:basedOn w:val="Normal"/>
    <w:next w:val="Normal"/>
    <w:link w:val="Heading1Char"/>
    <w:rsid w:val="0024372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24372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er">
    <w:name w:val="header"/>
    <w:basedOn w:val="Normal"/>
    <w:link w:val="HeaderChar"/>
    <w:rsid w:val="00243726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43726"/>
  </w:style>
  <w:style w:type="paragraph" w:styleId="Footer">
    <w:name w:val="footer"/>
    <w:basedOn w:val="Normal"/>
    <w:link w:val="FooterChar"/>
    <w:rsid w:val="00243726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43726"/>
  </w:style>
  <w:style w:type="character" w:styleId="CommentReference">
    <w:name w:val="annotation reference"/>
    <w:basedOn w:val="DefaultParagraphFont"/>
    <w:rsid w:val="00243726"/>
    <w:rPr>
      <w:sz w:val="18"/>
      <w:szCs w:val="18"/>
    </w:rPr>
  </w:style>
  <w:style w:type="paragraph" w:styleId="CommentText">
    <w:name w:val="annotation text"/>
    <w:basedOn w:val="Normal"/>
    <w:link w:val="CommentTextChar"/>
    <w:rsid w:val="00243726"/>
  </w:style>
  <w:style w:type="character" w:customStyle="1" w:styleId="CommentTextChar">
    <w:name w:val="Comment Text Char"/>
    <w:basedOn w:val="DefaultParagraphFont"/>
    <w:link w:val="CommentText"/>
    <w:rsid w:val="00243726"/>
  </w:style>
  <w:style w:type="paragraph" w:styleId="CommentSubject">
    <w:name w:val="annotation subject"/>
    <w:basedOn w:val="CommentText"/>
    <w:next w:val="CommentText"/>
    <w:link w:val="CommentSubjectChar"/>
    <w:rsid w:val="002437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437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243726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4372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243726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243726"/>
    <w:rPr>
      <w:color w:val="0000FF"/>
      <w:u w:val="single"/>
    </w:rPr>
  </w:style>
  <w:style w:type="paragraph" w:styleId="Revision">
    <w:name w:val="Revision"/>
    <w:hidden/>
    <w:rsid w:val="00243726"/>
    <w:pPr>
      <w:spacing w:after="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36</Words>
  <Characters>6477</Characters>
  <Application>Microsoft Macintosh Word</Application>
  <DocSecurity>0</DocSecurity>
  <Lines>53</Lines>
  <Paragraphs>12</Paragraphs>
  <ScaleCrop>false</ScaleCrop>
  <Company>UC Berkeley</Company>
  <LinksUpToDate>false</LinksUpToDate>
  <CharactersWithSpaces>7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PARIS</dc:creator>
  <cp:keywords/>
  <cp:lastModifiedBy>Mathilde PARIS</cp:lastModifiedBy>
  <cp:revision>1</cp:revision>
  <dcterms:created xsi:type="dcterms:W3CDTF">2013-06-20T21:35:00Z</dcterms:created>
  <dcterms:modified xsi:type="dcterms:W3CDTF">2013-06-20T21:37:00Z</dcterms:modified>
</cp:coreProperties>
</file>